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メイリオ" w:cs="Times New Roman" w:ascii="Times New Roman" w:hAnsi="Times New Roman"/>
          <w:b/>
          <w:color w:val="000000"/>
          <w:sz w:val="24"/>
          <w:szCs w:val="24"/>
          <w:shd w:fill="FFFFFF" w:val="clear"/>
        </w:rPr>
        <w:t>Additional file 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: Supplementary Table 2. Factor analysis of the affected organ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715</wp:posOffset>
                </wp:positionH>
                <wp:positionV relativeFrom="paragraph">
                  <wp:posOffset>229870</wp:posOffset>
                </wp:positionV>
                <wp:extent cx="4156075" cy="1840865"/>
                <wp:effectExtent l="0" t="5080" r="0" b="5080"/>
                <wp:wrapNone/>
                <wp:docPr id="1" name="グループ化 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6200" cy="1841040"/>
                          <a:chOff x="0" y="0"/>
                          <a:chExt cx="4156200" cy="1841040"/>
                        </a:xfrm>
                      </wpg:grpSpPr>
                      <wps:wsp>
                        <wps:cNvSpPr/>
                        <wps:spPr>
                          <a:xfrm>
                            <a:off x="6840" y="0"/>
                            <a:ext cx="4149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5360"/>
                            <a:ext cx="4147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41040"/>
                            <a:ext cx="4147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グループ化 27" style="position:absolute;margin-left:-0.45pt;margin-top:18.1pt;width:327.2pt;height:144.95pt" coordorigin="-9,362" coordsize="6544,2899">
                <v:line id="shape_0" from="2,362" to="6535,362" ID="直線コネクタ 2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-9,717" to="6522,717" ID="直線コネクタ 3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-9,3262" to="6522,3262" ID="直線コネクタ 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actor</w:t>
        <w:tab/>
        <w:tab/>
        <w:tab/>
        <w:t>1</w:t>
        <w:tab/>
        <w:tab/>
        <w:t>2</w:t>
        <w:tab/>
        <w:tab/>
        <w:t>3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ancreas</w:t>
        <w:tab/>
        <w:tab/>
        <w:t>-0.042</w:t>
        <w:tab/>
        <w:tab/>
        <w:t>0.21</w:t>
        <w:tab/>
        <w:tab/>
        <w:t>0.228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Lacrimal glands</w:t>
        <w:tab/>
        <w:tab/>
        <w:t>0.340</w:t>
        <w:tab/>
        <w:tab/>
        <w:t>-0.136</w:t>
        <w:tab/>
        <w:tab/>
        <w:t>-0.355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alivary glands</w:t>
        <w:tab/>
        <w:tab/>
        <w:t>0.394</w:t>
        <w:tab/>
        <w:tab/>
        <w:t>-0.086</w:t>
        <w:tab/>
        <w:tab/>
        <w:t>-0.068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Kidney</w:t>
        <w:tab/>
        <w:tab/>
        <w:tab/>
        <w:t>0.127</w:t>
        <w:tab/>
        <w:tab/>
        <w:t>0.179</w:t>
        <w:tab/>
        <w:tab/>
        <w:t>0.324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P/periaorta</w:t>
        <w:tab/>
        <w:tab/>
        <w:t>-0.002</w:t>
        <w:tab/>
        <w:tab/>
        <w:t>0.598</w:t>
        <w:tab/>
        <w:tab/>
        <w:t>0.029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Lung</w:t>
        <w:tab/>
        <w:tab/>
        <w:tab/>
        <w:t>-0.044</w:t>
        <w:tab/>
        <w:tab/>
        <w:t>-0.048</w:t>
        <w:tab/>
        <w:tab/>
        <w:t>0.405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Lymph node</w:t>
        <w:tab/>
        <w:tab/>
        <w:t>0.528</w:t>
        <w:tab/>
        <w:tab/>
        <w:t>0.156</w:t>
        <w:tab/>
        <w:tab/>
        <w:t>0.103</w:t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/>
  </w:style>
  <w:style w:type="character" w:styleId="Style16">
    <w:name w:val="ヘッダ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1:20:00Z</dcterms:created>
  <dc:creator>Kazunori</dc:creator>
  <dc:description/>
  <cp:keywords/>
  <dc:language>en-US</dc:language>
  <cp:lastModifiedBy>Kazunori</cp:lastModifiedBy>
  <cp:lastPrinted>2017-05-21T11:35:00Z</cp:lastPrinted>
  <dcterms:modified xsi:type="dcterms:W3CDTF">2017-11-19T00:11:00Z</dcterms:modified>
  <cp:revision>6</cp:revision>
  <dc:subject/>
  <dc:title/>
</cp:coreProperties>
</file>